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240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0"/>
          <w:szCs w:val="20"/>
        </w:rPr>
        <w:t>Supplemental Data: Table 4</w:t>
      </w:r>
    </w:p>
    <w:p>
      <w:pPr>
        <w:pStyle w:val="Normal"/>
        <w:rPr/>
      </w:pPr>
      <w:r>
        <w:rPr>
          <w:rStyle w:val="St"/>
          <w:rFonts w:cs="Times New Roman" w:ascii="Times New Roman" w:hAnsi="Times New Roman"/>
          <w:b/>
          <w:sz w:val="20"/>
          <w:szCs w:val="20"/>
        </w:rPr>
        <w:t xml:space="preserve">Cluster of Differentiation </w:t>
      </w:r>
      <w:r>
        <w:rPr>
          <w:rStyle w:val="St"/>
          <w:rFonts w:cs="Times New Roman" w:ascii="Times New Roman" w:hAnsi="Times New Roman"/>
          <w:b/>
          <w:i/>
          <w:sz w:val="20"/>
          <w:szCs w:val="20"/>
        </w:rPr>
        <w:t>(</w:t>
      </w:r>
      <w:r>
        <w:rPr>
          <w:rStyle w:val="Emphasis"/>
          <w:rFonts w:cs="Times New Roman" w:ascii="Times New Roman" w:hAnsi="Times New Roman"/>
          <w:b/>
          <w:i w:val="false"/>
          <w:sz w:val="20"/>
          <w:szCs w:val="20"/>
        </w:rPr>
        <w:t>CD</w:t>
      </w:r>
      <w:r>
        <w:rPr>
          <w:rStyle w:val="St"/>
          <w:rFonts w:cs="Times New Roman" w:ascii="Times New Roman" w:hAnsi="Times New Roman"/>
          <w:b/>
          <w:i/>
          <w:sz w:val="20"/>
          <w:szCs w:val="20"/>
        </w:rPr>
        <w:t>)</w:t>
      </w:r>
      <w:r>
        <w:rPr>
          <w:rStyle w:val="St"/>
          <w:rFonts w:cs="Times New Roman" w:ascii="Times New Roman" w:hAnsi="Times New Roman"/>
          <w:b/>
          <w:sz w:val="20"/>
          <w:szCs w:val="20"/>
        </w:rPr>
        <w:t xml:space="preserve"> genes </w:t>
      </w:r>
      <w:r>
        <w:rPr>
          <w:rFonts w:cs="Times New Roman" w:ascii="Times New Roman" w:hAnsi="Times New Roman"/>
          <w:b/>
          <w:sz w:val="20"/>
          <w:szCs w:val="20"/>
        </w:rPr>
        <w:t xml:space="preserve">expressed by Muse-AT that are not expressed by ASCs </w:t>
      </w:r>
    </w:p>
    <w:tbl>
      <w:tblPr>
        <w:tblW w:w="1306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"/>
        <w:gridCol w:w="1572"/>
        <w:gridCol w:w="1220"/>
        <w:gridCol w:w="4947"/>
        <w:gridCol w:w="1440"/>
        <w:gridCol w:w="3420"/>
      </w:tblGrid>
      <w:tr>
        <w:trPr>
          <w:trHeight w:val="480" w:hRule="atLeast"/>
        </w:trPr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robeNam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 val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unction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16107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 molecul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57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-stimulator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984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3G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3g molecule, gamm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99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cell marker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16324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8A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8a molecule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46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-receptor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1213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GAX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grin, alpha X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79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5209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S4A7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mbrane-spanning 4-domains, subfamily A, member 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06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C regulator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5247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telet/endothelial cell adhesion molecul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68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ipose SC marker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40357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CGR2A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c fragment of IgG, low affinity IIa, recepto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503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psonization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648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PRC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tyrosine phosphatase, receptor type, 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46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cell activation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8580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52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52 molecul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05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rface Marker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7454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53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53 molecule (CD53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428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ity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971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lectin E (SELE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330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flammation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2_P21775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3RA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leukin 3 receptor, alph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07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mphoid/myeloid differentiation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9927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LRB1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ller cell lectin-like receptor subfamily B, member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493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K function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1487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1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 (C-C motif) receptor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73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e regulation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4339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R7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 (C-C motif) receptor 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159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30534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09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09 molecul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98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cell activation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0317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leukin 10 receptor, alph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48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osuppressive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4_P23703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NFSF14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mor necrosis factor (ligand) superfamily, member 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02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-cell proliferation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33847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74 molecul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76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 cell costimulation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9249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ll-like receptor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68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e regulation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23_P20013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AMF8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AM family member 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052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ymphocyte activation</w:t>
            </w:r>
          </w:p>
        </w:tc>
      </w:tr>
      <w:tr>
        <w:trPr>
          <w:trHeight w:val="28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_33_P331990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EM1</w:t>
            </w:r>
          </w:p>
        </w:tc>
        <w:tc>
          <w:tcPr>
            <w:tcW w:w="4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ggering receptor expressed on myeloid cells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0.0210 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mune Respons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0:23:00Z</dcterms:created>
  <dc:creator>Paul Aguilera</dc:creator>
  <dc:description/>
  <dc:language>en-US</dc:language>
  <cp:lastModifiedBy>Gregorio</cp:lastModifiedBy>
  <dcterms:modified xsi:type="dcterms:W3CDTF">2013-05-01T00:23:00Z</dcterms:modified>
  <cp:revision>2</cp:revision>
  <dc:subject/>
  <dc:title/>
</cp:coreProperties>
</file>